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6B9EB" w14:textId="188EF02F" w:rsidR="001A029C" w:rsidRPr="00AF20D6" w:rsidRDefault="00AF20D6" w:rsidP="00A768E0">
      <w:pPr>
        <w:tabs>
          <w:tab w:val="left" w:pos="284"/>
        </w:tabs>
        <w:autoSpaceDE w:val="0"/>
        <w:autoSpaceDN w:val="0"/>
        <w:adjustRightInd w:val="0"/>
        <w:ind w:left="-709"/>
        <w:rPr>
          <w:rFonts w:eastAsia="TimesNewRoman"/>
          <w:lang w:val="en-US"/>
        </w:rPr>
      </w:pPr>
      <w:proofErr w:type="gramStart"/>
      <w:r w:rsidRPr="00AF20D6">
        <w:rPr>
          <w:rFonts w:eastAsia="TimesNewRoman"/>
          <w:b/>
          <w:lang w:val="en-US"/>
        </w:rPr>
        <w:t>Supplementary Table 3.</w:t>
      </w:r>
      <w:proofErr w:type="gramEnd"/>
      <w:r w:rsidRPr="00AF20D6">
        <w:rPr>
          <w:rFonts w:eastAsia="TimesNewRoman"/>
          <w:lang w:val="en-US"/>
        </w:rPr>
        <w:t xml:space="preserve"> The effect of structured personal care on behavioral, clinical, process of care and biochemical variables according to </w:t>
      </w:r>
      <w:r w:rsidR="00D43C83">
        <w:rPr>
          <w:rFonts w:eastAsia="TimesNewRoman"/>
          <w:lang w:val="en-US"/>
        </w:rPr>
        <w:t>employment status</w:t>
      </w:r>
      <w:r w:rsidR="00502559" w:rsidRPr="00AF20D6">
        <w:rPr>
          <w:rFonts w:eastAsia="TimesNewRoman"/>
          <w:lang w:val="en-US"/>
        </w:rPr>
        <w:t xml:space="preserve"> (out of </w:t>
      </w:r>
      <w:r w:rsidRPr="00AF20D6">
        <w:rPr>
          <w:rFonts w:eastAsia="TimesNewRoman"/>
          <w:lang w:val="en-US"/>
        </w:rPr>
        <w:t>labor market</w:t>
      </w:r>
      <w:r w:rsidR="00D43C83">
        <w:rPr>
          <w:rFonts w:eastAsia="TimesNewRoman"/>
          <w:lang w:val="en-US"/>
        </w:rPr>
        <w:t xml:space="preserve"> </w:t>
      </w:r>
      <w:r w:rsidR="00D43C83" w:rsidRPr="00AF20D6">
        <w:rPr>
          <w:rFonts w:eastAsia="TimesNewRoman"/>
          <w:lang w:val="en-US"/>
        </w:rPr>
        <w:t>vs.</w:t>
      </w:r>
      <w:r w:rsidR="00D43C83">
        <w:rPr>
          <w:rFonts w:eastAsia="TimesNewRoman"/>
          <w:lang w:val="en-US"/>
        </w:rPr>
        <w:t xml:space="preserve"> in labor market,</w:t>
      </w:r>
      <w:r w:rsidRPr="00AF20D6">
        <w:rPr>
          <w:rFonts w:eastAsia="TimesNewRoman"/>
          <w:lang w:val="en-US"/>
        </w:rPr>
        <w:t xml:space="preserve"> retired excluded)</w:t>
      </w:r>
    </w:p>
    <w:p w14:paraId="4259A92A" w14:textId="77777777" w:rsidR="006F6C32" w:rsidRDefault="006F6C32" w:rsidP="0030237A">
      <w:pPr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2077"/>
        <w:tblW w:w="146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Tabel 2 SES and intervention"/>
      </w:tblPr>
      <w:tblGrid>
        <w:gridCol w:w="4423"/>
        <w:gridCol w:w="1842"/>
        <w:gridCol w:w="1985"/>
        <w:gridCol w:w="709"/>
        <w:gridCol w:w="1842"/>
        <w:gridCol w:w="1985"/>
        <w:gridCol w:w="709"/>
        <w:gridCol w:w="1134"/>
      </w:tblGrid>
      <w:tr w:rsidR="00DF7CAC" w:rsidRPr="003F0F97" w14:paraId="19AD045E" w14:textId="77777777" w:rsidTr="00EF5F2B">
        <w:trPr>
          <w:gridBefore w:val="1"/>
          <w:gridAfter w:val="1"/>
          <w:wBefore w:w="4423" w:type="dxa"/>
          <w:wAfter w:w="1134" w:type="dxa"/>
          <w:trHeight w:val="60"/>
        </w:trPr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EC08" w14:textId="24881E96" w:rsidR="00DF7CAC" w:rsidRPr="003F0F97" w:rsidRDefault="00DF7CAC" w:rsidP="00163E31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ut of labor market (N=284)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D4BD" w14:textId="3FB59FD8" w:rsidR="00DF7CAC" w:rsidRPr="003F0F97" w:rsidRDefault="00D43C83" w:rsidP="00163E31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In labor market</w:t>
            </w:r>
            <w:r w:rsidR="00DF7CAC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(N=309)</w:t>
            </w:r>
          </w:p>
        </w:tc>
      </w:tr>
      <w:tr w:rsidR="00DF7CAC" w:rsidRPr="002F5C5B" w14:paraId="7CBB92AD" w14:textId="77777777" w:rsidTr="00DF7CAC">
        <w:trPr>
          <w:gridBefore w:val="1"/>
          <w:wBefore w:w="4423" w:type="dxa"/>
          <w:trHeight w:val="312"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C7FC6" w14:textId="77777777" w:rsidR="00DF7CAC" w:rsidRDefault="00DF7CAC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R</w:t>
            </w:r>
            <w:r w:rsidRPr="002F5C5B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utine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 (ref.)</w:t>
            </w:r>
          </w:p>
          <w:p w14:paraId="075EA6AD" w14:textId="77777777" w:rsidR="00DF7CAC" w:rsidRPr="002F5C5B" w:rsidRDefault="00DF7CAC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/structured car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E2DC" w14:textId="77777777" w:rsidR="00DF7CAC" w:rsidRDefault="00DF7CAC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Structured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</w:t>
            </w:r>
          </w:p>
          <w:p w14:paraId="3607EB9D" w14:textId="77777777" w:rsidR="00DF7CAC" w:rsidRPr="003F0F97" w:rsidRDefault="00DF7CAC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OR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r</w:t>
            </w:r>
            <w:proofErr w:type="spellEnd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mean diff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A9C5" w14:textId="2E6CF64A" w:rsidR="00DF7CAC" w:rsidRPr="003F0F97" w:rsidRDefault="00DF7CAC" w:rsidP="001F027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gramStart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proofErr w:type="gramEnd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-value</w:t>
            </w:r>
            <w:r w:rsidR="001F027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BCC32" w14:textId="77777777" w:rsidR="00DF7CAC" w:rsidRDefault="00DF7CAC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R</w:t>
            </w:r>
            <w:r w:rsidRPr="002F5C5B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utine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 (ref.)</w:t>
            </w:r>
          </w:p>
          <w:p w14:paraId="03A58E02" w14:textId="77777777" w:rsidR="00DF7CAC" w:rsidRPr="003F0F97" w:rsidRDefault="00DF7CAC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/structured ca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8F2A" w14:textId="77777777" w:rsidR="00DF7CAC" w:rsidRDefault="00DF7CAC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Structured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care</w:t>
            </w:r>
          </w:p>
          <w:p w14:paraId="6491E6B8" w14:textId="77777777" w:rsidR="00DF7CAC" w:rsidRPr="003F0F97" w:rsidRDefault="00DF7CAC" w:rsidP="00502559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OR </w:t>
            </w:r>
            <w:proofErr w:type="spellStart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or</w:t>
            </w:r>
            <w:proofErr w:type="spellEnd"/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mean diff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FDFB" w14:textId="6B3F1393" w:rsidR="00DF7CAC" w:rsidRPr="00294E01" w:rsidRDefault="00DF7CAC" w:rsidP="001F027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highlight w:val="yellow"/>
                <w:vertAlign w:val="superscript"/>
                <w:lang w:val="en-US"/>
              </w:rPr>
            </w:pPr>
            <w:proofErr w:type="gramStart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proofErr w:type="gramEnd"/>
            <w:r w:rsidRPr="00294E01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-value</w:t>
            </w:r>
            <w:r w:rsidR="001F027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86305" w14:textId="17447DCF" w:rsidR="00DF7CAC" w:rsidRPr="003F0F97" w:rsidRDefault="00DF7CAC" w:rsidP="001F0274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Interaction P value</w:t>
            </w:r>
            <w:r w:rsidR="001F027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502559" w:rsidRPr="002F5C5B" w14:paraId="240DF478" w14:textId="77777777" w:rsidTr="00DF7CAC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EB36" w14:textId="5238CD72" w:rsidR="00502559" w:rsidRPr="001F0274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atient attitudes</w:t>
            </w:r>
            <w:r w:rsidR="001F027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3E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43A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20B5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F37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C431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630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7AC7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1D0B91F4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60B5" w14:textId="58AFDF49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tered habits after diagnosis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 N (%)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D3AD" w14:textId="7E4A69FA" w:rsidR="00502559" w:rsidRPr="003F0F97" w:rsidRDefault="00F1221C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0 (66.7)/95 (6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581B" w14:textId="2E1B23A8" w:rsidR="00502559" w:rsidRPr="003F0F97" w:rsidRDefault="00AB692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 (0.56 ; 1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EFDB" w14:textId="73198C8D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7B8C" w14:textId="4AC8B109" w:rsidR="00502559" w:rsidRPr="003F0F97" w:rsidRDefault="00F1221C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8 (61.4)/108 (6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A5A5" w14:textId="7147FC63" w:rsidR="00502559" w:rsidRPr="003F0F97" w:rsidRDefault="00AB692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1 (0.76 ; 1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611D" w14:textId="7F40287C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7BE4" w14:textId="41B62360" w:rsidR="00502559" w:rsidRPr="003F0F97" w:rsidRDefault="00AB6922" w:rsidP="00AF20D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</w:t>
            </w:r>
            <w:r w:rsidR="00AF20D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502559" w:rsidRPr="00BA3E06" w14:paraId="52BE293D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F2FD" w14:textId="102F57E5" w:rsidR="00502559" w:rsidRPr="003F0F97" w:rsidRDefault="00502559" w:rsidP="005D7D36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="005D7D36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full d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iabetes diet</w:t>
            </w:r>
            <w:r w:rsidR="001F0274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BA56" w14:textId="36B77B5F" w:rsidR="00502559" w:rsidRPr="003F0F97" w:rsidRDefault="00EF6E02" w:rsidP="00EF6E02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8 (31.2))/53 </w:t>
            </w:r>
            <w:r w:rsidR="00F122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5AB2" w14:textId="5E954177" w:rsidR="00502559" w:rsidRPr="003F0F97" w:rsidRDefault="00621EF2" w:rsidP="00EF7F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8 (0.77 ;  2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3642" w14:textId="6CC4490B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426B" w14:textId="687481B2" w:rsidR="00502559" w:rsidRPr="003F0F97" w:rsidRDefault="00EF6E0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5 (35.4</w:t>
            </w:r>
            <w:r w:rsidR="00F1221C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65 (3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BE70" w14:textId="233DD341" w:rsidR="00502559" w:rsidRPr="003F0F97" w:rsidRDefault="00621EF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6 (0.72 ; 1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B80A" w14:textId="0F9C27F9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19F1" w14:textId="3E3AD6CF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8</w:t>
            </w:r>
          </w:p>
        </w:tc>
      </w:tr>
      <w:tr w:rsidR="00502559" w:rsidRPr="00BA3E06" w14:paraId="71204489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D835" w14:textId="61B3E471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Performs home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blood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urinary glucose monitoring</w:t>
            </w:r>
            <w:r w:rsidR="001F0274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5B4C" w14:textId="5A71CDCC" w:rsidR="00502559" w:rsidRPr="003F0F97" w:rsidRDefault="004F6E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1 (25.8)/36 (2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379E" w14:textId="627253A2" w:rsidR="00502559" w:rsidRPr="003F0F97" w:rsidRDefault="00395B3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4 (0.51 ; 1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8D67" w14:textId="2F752D59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7C90" w14:textId="186F4B3B" w:rsidR="00502559" w:rsidRPr="003F0F97" w:rsidRDefault="00F1221C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7 (56.6)/69 (4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797A" w14:textId="1D03453B" w:rsidR="00502559" w:rsidRPr="003F0F97" w:rsidRDefault="00395B3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1 (0.54 ; 1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1D01" w14:textId="44320110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877A" w14:textId="169E769A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</w:tr>
      <w:tr w:rsidR="00502559" w:rsidRPr="00BA3E06" w14:paraId="251DAE2E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2737" w14:textId="682E70F2" w:rsidR="00502559" w:rsidRPr="001F0274" w:rsidRDefault="00502559" w:rsidP="00502559">
            <w:pP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For the patient in question the G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P</w:t>
            </w: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’s opinion</w:t>
            </w:r>
            <w:r w:rsidR="001F0274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54F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E4BD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072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D4A9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41A6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2026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1709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34AFF3FB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E27D" w14:textId="02116EB1" w:rsidR="00502559" w:rsidRPr="003F0F97" w:rsidRDefault="00502559" w:rsidP="001F0274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Patient’s motivation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; good or very good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or best possible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                         </w:t>
            </w:r>
            <w:r w:rsidRPr="003C289E">
              <w:rPr>
                <w:rFonts w:eastAsia="Times New Roman"/>
                <w:color w:val="FFFFFF" w:themeColor="background1"/>
                <w:sz w:val="16"/>
                <w:szCs w:val="16"/>
                <w:lang w:val="en-US"/>
              </w:rPr>
              <w:t>c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con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trol and treatment over past year</w:t>
            </w:r>
            <w:r w:rsidR="001F0274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D610" w14:textId="3B1C9953" w:rsidR="00502559" w:rsidRPr="003F0F97" w:rsidRDefault="004F6E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8(53.5)/90 (5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F902" w14:textId="573572E3" w:rsidR="00502559" w:rsidRPr="003F0F97" w:rsidRDefault="008F1E2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8 (0.72; 1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895B" w14:textId="2BC79034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5AC7" w14:textId="5AF0E9BE" w:rsidR="00502559" w:rsidRPr="003F0F97" w:rsidRDefault="004F6EE3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9 (67.9)/110 (6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3B4A" w14:textId="38855903" w:rsidR="00502559" w:rsidRPr="003F0F97" w:rsidRDefault="008F1E2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7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6C2A" w14:textId="0778B79B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386A" w14:textId="3E90C289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</w:tr>
      <w:tr w:rsidR="00502559" w:rsidRPr="003F0F97" w14:paraId="64D70EC1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A3DF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linic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E8AFD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6D1BE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94AF3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D3FD1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61237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580ED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FDFB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23B35A4B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BB0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Body mass index, mean (SD), mean difference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(kg/m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79628" w14:textId="5A5B50B4" w:rsidR="00502559" w:rsidRPr="003F0F97" w:rsidRDefault="0028667D" w:rsidP="002866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0.29 (5.38)/</w:t>
            </w:r>
            <w:r w:rsidR="00CF21AB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.66 (5.3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8407D" w14:textId="1A16565E" w:rsidR="00502559" w:rsidRPr="003F0F97" w:rsidRDefault="0074534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9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7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6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EF1F2" w14:textId="62B0C88D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4B863" w14:textId="1788B2AC" w:rsidR="00502559" w:rsidRPr="003F0F97" w:rsidRDefault="009A0B0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9.01 (4.42)/</w:t>
            </w:r>
            <w:r w:rsidR="00465AC4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.65 (5.4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2A83F" w14:textId="2110EFC0" w:rsidR="00502559" w:rsidRPr="003F0F97" w:rsidRDefault="0074534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8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</w:t>
            </w:r>
            <w:r w:rsidR="001A29EF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;</w:t>
            </w:r>
            <w:proofErr w:type="gramEnd"/>
            <w:r w:rsidR="001A29E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6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D6383" w14:textId="27AD45B0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F5E59" w14:textId="50ACBFA4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</w:tr>
      <w:tr w:rsidR="00502559" w:rsidRPr="00BA3E06" w14:paraId="6CF6764E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C08B" w14:textId="77777777" w:rsidR="00502559" w:rsidRPr="003F0F97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 w:eastAsia="en-US"/>
              </w:rPr>
              <w:t>Systolic blood pressure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 mean (SD), mean difference </w:t>
            </w:r>
            <w:r w:rsidRPr="003F0F97">
              <w:rPr>
                <w:sz w:val="16"/>
                <w:szCs w:val="16"/>
                <w:lang w:val="en-US" w:eastAsia="en-US"/>
              </w:rPr>
              <w:t>(mmHg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7169" w14:textId="7C33E241" w:rsidR="00502559" w:rsidRPr="003F0F97" w:rsidRDefault="0028667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2.9 (19.3)/</w:t>
            </w:r>
            <w:r w:rsidR="00CF21AB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6.1 (18.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859C" w14:textId="3F346ED8" w:rsidR="00502559" w:rsidRPr="003F0F97" w:rsidRDefault="0074534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6.72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26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2.1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A1EA" w14:textId="441CF4B1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6B97" w14:textId="74FC094C" w:rsidR="00502559" w:rsidRPr="003F0F97" w:rsidRDefault="009A0B0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8.9 (22.0)/</w:t>
            </w:r>
            <w:r w:rsidR="00465AC4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3.8 (21.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7B0A" w14:textId="7ADDD27E" w:rsidR="00502559" w:rsidRPr="003F0F97" w:rsidRDefault="0074534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5.45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5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0.3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F9C9" w14:textId="37351F10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74FA" w14:textId="67F953C3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</w:tr>
      <w:tr w:rsidR="00502559" w:rsidRPr="003F0F97" w14:paraId="6FA035A7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63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iochemic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B0429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B6F5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C0DCB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9D16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34025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0C29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57A44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721AC3" w14:paraId="4F1FEEE3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354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Hemoglobin A1c, mean (SD), mean difference (%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427D6" w14:textId="6D7BC1C9" w:rsidR="00502559" w:rsidRPr="003F0F97" w:rsidRDefault="0028667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3 (1.7)/</w:t>
            </w:r>
            <w:r w:rsidR="00CF21AB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7 (1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8E906" w14:textId="4F50E5FD" w:rsidR="00502559" w:rsidRPr="003F0F97" w:rsidRDefault="00C035FC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61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0.2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0726F" w14:textId="25E4081D" w:rsidR="00502559" w:rsidRPr="003F0F97" w:rsidRDefault="00C035FC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2CB57" w14:textId="03FDA5BE" w:rsidR="00502559" w:rsidRPr="003F0F97" w:rsidRDefault="009A0B0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.4 (1.7)/</w:t>
            </w:r>
            <w:r w:rsidR="00465AC4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9 (1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F993B" w14:textId="075C861E" w:rsidR="00502559" w:rsidRPr="003F0F97" w:rsidRDefault="00F114F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8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-0.2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630FF" w14:textId="0BF5801C" w:rsidR="00502559" w:rsidRPr="003F0F97" w:rsidRDefault="00F114F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261D4" w14:textId="2BA0BBEE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</w:tr>
      <w:tr w:rsidR="00502559" w:rsidRPr="00BA3E06" w14:paraId="68F4975D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162" w14:textId="77777777" w:rsidR="00502559" w:rsidRPr="003F0F97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Total cholesterol,  mean (SD), mean difference (mmol/l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EB0D" w14:textId="3FC624B2" w:rsidR="00502559" w:rsidRPr="003F0F97" w:rsidRDefault="0028667D" w:rsidP="0028667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3 (1.1)/</w:t>
            </w:r>
            <w:r w:rsidR="00CF21AB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1 (2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3262" w14:textId="71DB2D21" w:rsidR="00502559" w:rsidRPr="003F0F97" w:rsidRDefault="00F114F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1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1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9938" w14:textId="7F560B0C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B4FC" w14:textId="34CC2A8A" w:rsidR="00502559" w:rsidRPr="003F0F97" w:rsidRDefault="009A0B0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2 (1.2)/</w:t>
            </w:r>
            <w:r w:rsidR="00465AC4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0 (1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17DE" w14:textId="6383C095" w:rsidR="00502559" w:rsidRPr="003F0F97" w:rsidRDefault="00F114FB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6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0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5DD7" w14:textId="738D99F7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D1CE" w14:textId="2D2944CB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</w:tr>
      <w:tr w:rsidR="00502559" w:rsidRPr="00BA3E06" w14:paraId="54236358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839" w14:textId="77777777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Serum creatinine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 mean (SD), mean difference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μmol</w:t>
            </w:r>
            <w:proofErr w:type="spellEnd"/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5998" w14:textId="2F7A9110" w:rsidR="00502559" w:rsidRPr="003F0F97" w:rsidRDefault="0028667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4.2 (31.9)/</w:t>
            </w:r>
            <w:r w:rsidR="00CF21AB">
              <w:rPr>
                <w:rFonts w:eastAsia="Times New Roman"/>
                <w:color w:val="000000"/>
                <w:sz w:val="16"/>
                <w:szCs w:val="16"/>
                <w:lang w:val="en-US"/>
              </w:rPr>
              <w:t>99.6 (6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C940" w14:textId="01018D90" w:rsidR="00502559" w:rsidRPr="003F0F97" w:rsidRDefault="00387764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8 (-6.5</w:t>
            </w:r>
            <w:r w:rsidR="00DC16D5">
              <w:rPr>
                <w:rFonts w:eastAsia="Times New Roman"/>
                <w:color w:val="000000"/>
                <w:sz w:val="16"/>
                <w:szCs w:val="16"/>
                <w:lang w:val="en-US"/>
              </w:rPr>
              <w:t>; 1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7C76" w14:textId="747477F2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7709" w14:textId="2754849F" w:rsidR="00502559" w:rsidRPr="003F0F97" w:rsidRDefault="009A0B00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1.6  (19.6)/</w:t>
            </w:r>
            <w:r w:rsidR="002866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92.8 (5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68A3" w14:textId="4DCF62EA" w:rsidR="00502559" w:rsidRPr="003F0F97" w:rsidRDefault="00DC16D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 (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2348" w14:textId="6CF8D52C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7AD7" w14:textId="51740054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9</w:t>
            </w:r>
          </w:p>
        </w:tc>
      </w:tr>
      <w:tr w:rsidR="00502559" w:rsidRPr="00BA3E06" w14:paraId="2DEF7777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0D9E" w14:textId="6EC9B33F" w:rsidR="00502559" w:rsidRPr="003F0F97" w:rsidRDefault="00502559" w:rsidP="00AF20D6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="00AF20D6">
              <w:rPr>
                <w:rFonts w:eastAsia="Times New Roman"/>
                <w:color w:val="000000"/>
                <w:sz w:val="16"/>
                <w:szCs w:val="16"/>
                <w:lang w:val="en-US"/>
              </w:rPr>
              <w:t>M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icro</w:t>
            </w:r>
            <w:r w:rsidR="00AF20D6">
              <w:rPr>
                <w:rFonts w:eastAsia="Times New Roman"/>
                <w:color w:val="000000"/>
                <w:sz w:val="16"/>
                <w:szCs w:val="16"/>
                <w:lang w:val="en-US"/>
              </w:rPr>
              <w:t>- or protein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uria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&gt;=15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g/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L  N</w:t>
            </w:r>
            <w:proofErr w:type="gramEnd"/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60C1" w14:textId="3C5285C1" w:rsidR="00502559" w:rsidRPr="003F0F97" w:rsidRDefault="00CD4EC4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8 (39.0)/54 (3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BDC8" w14:textId="33A08CDA" w:rsidR="00502559" w:rsidRPr="003F0F97" w:rsidRDefault="00387764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4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1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6A31" w14:textId="7DAF526C" w:rsidR="00502559" w:rsidRPr="003F0F97" w:rsidRDefault="00387764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86AF" w14:textId="7D6C3C4E" w:rsidR="00502559" w:rsidRPr="003F0F97" w:rsidRDefault="00CD4EC4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7 (37.6)/67 (3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B9DA" w14:textId="4AB9BFBD" w:rsidR="00502559" w:rsidRPr="003F0F97" w:rsidRDefault="00CE1D6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0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7</w:t>
            </w:r>
            <w:r w:rsidR="00383826">
              <w:rPr>
                <w:rFonts w:eastAsia="Times New Roman"/>
                <w:color w:val="000000"/>
                <w:sz w:val="16"/>
                <w:szCs w:val="16"/>
                <w:lang w:val="en-US"/>
              </w:rPr>
              <w:t>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89B5" w14:textId="5771D74B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B05B" w14:textId="70B7BA0D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</w:tr>
      <w:tr w:rsidR="00502559" w:rsidRPr="003F0F97" w14:paraId="18932850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2FE" w14:textId="71D0268F" w:rsidR="00502559" w:rsidRPr="001F0274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ehavioral</w:t>
            </w:r>
            <w:r w:rsidR="001F027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92E0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838A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35F80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387B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B607C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1546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0F991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7D1DA185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4978" w14:textId="575E91D8" w:rsidR="00502559" w:rsidRPr="002F5C5B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3F0F97"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Sedentary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leisure time) physical activity</w:t>
            </w:r>
            <w:r w:rsidR="001F0274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(OR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57A93" w14:textId="544B2131" w:rsidR="00502559" w:rsidRPr="003F0F97" w:rsidRDefault="001C63B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2 (34.4)/38 (25.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C4E85" w14:textId="325B60CE" w:rsidR="00502559" w:rsidRPr="003F0F97" w:rsidRDefault="008B417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0.40 </w:t>
            </w:r>
            <w:r w:rsidR="008E64BB">
              <w:rPr>
                <w:rFonts w:eastAsia="Times New Roman"/>
                <w:color w:val="000000"/>
                <w:sz w:val="16"/>
                <w:szCs w:val="16"/>
                <w:lang w:val="en-US"/>
              </w:rPr>
              <w:t>;</w:t>
            </w:r>
            <w:proofErr w:type="gramEnd"/>
            <w:r w:rsidR="008E64B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1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CF41F" w14:textId="1BAF3E93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E1EC1" w14:textId="2D9BF059" w:rsidR="00502559" w:rsidRPr="003F0F97" w:rsidRDefault="001C63BA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14.3)/20 (12.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EB59E" w14:textId="2E729EF4" w:rsidR="00502559" w:rsidRPr="003F0F97" w:rsidRDefault="00EF4215" w:rsidP="00EF4215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4</w:t>
            </w:r>
            <w:r w:rsidR="008E64B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4</w:t>
            </w:r>
            <w:r w:rsidR="008E64BB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2</w:t>
            </w:r>
            <w:r w:rsidR="008E64BB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A50A2" w14:textId="30DB0480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40F59" w14:textId="4DE314DB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</w:tr>
      <w:tr w:rsidR="00502559" w:rsidRPr="003F0F97" w14:paraId="748E4EDA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4CA6380" w14:textId="49D25CFE" w:rsidR="00502559" w:rsidRPr="003F0F97" w:rsidRDefault="00502559" w:rsidP="00502559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Current smoking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N</w:t>
            </w:r>
            <w:r w:rsidRPr="00C909ED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(OR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0CD4" w14:textId="4150390D" w:rsidR="00502559" w:rsidRPr="003F0F97" w:rsidRDefault="00DB786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1 (33.9)/57 (38.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E713" w14:textId="3183EA72" w:rsidR="00502559" w:rsidRPr="003F0F97" w:rsidRDefault="008B417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1 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9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975F" w14:textId="3928D953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FEB0" w14:textId="54B1BA98" w:rsidR="00DB7868" w:rsidRPr="003F0F97" w:rsidRDefault="00DB7868" w:rsidP="00DB78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7 (37.6)/58 (35.4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8459" w14:textId="26A634E1" w:rsidR="00502559" w:rsidRPr="003F0F97" w:rsidRDefault="008B417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98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1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1F13" w14:textId="25773AD9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0673" w14:textId="7753951A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</w:tr>
      <w:tr w:rsidR="00502559" w:rsidRPr="003F0F97" w14:paraId="5ECEF822" w14:textId="77777777" w:rsidTr="00502559">
        <w:trPr>
          <w:trHeight w:val="20"/>
        </w:trPr>
        <w:tc>
          <w:tcPr>
            <w:tcW w:w="442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402AD" w14:textId="264655F7" w:rsidR="00502559" w:rsidRPr="001F0274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rocess of care</w:t>
            </w:r>
            <w:r w:rsidR="001F027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7558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8FC1A" w14:textId="729AA39E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C4609" w14:textId="6ACDDC50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7CA3F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699D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8CDD5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D4078" w14:textId="77777777" w:rsidR="00502559" w:rsidRPr="003F0F97" w:rsidRDefault="0050255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02559" w:rsidRPr="00BA3E06" w14:paraId="5F4565FD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2790" w14:textId="5649AE4E" w:rsidR="00502559" w:rsidRPr="002F5C5B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Consultations/year</w:t>
            </w:r>
            <w:r w:rsidR="001F0274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="001F0274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ean (SD), factor difference 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8498C6" w14:textId="0C1BE8D5" w:rsidR="00502559" w:rsidRPr="003F0F97" w:rsidRDefault="0028667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.2 (6.1)/</w:t>
            </w:r>
            <w:r w:rsidR="00CF21AB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4 (9.1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E5DF7C" w14:textId="397CB748" w:rsidR="00502559" w:rsidRPr="003F0F97" w:rsidRDefault="005D01E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3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1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BB860C" w14:textId="3BF05F32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122059" w14:textId="7070A186" w:rsidR="00502559" w:rsidRPr="003F0F97" w:rsidRDefault="0008583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.3 (5.0)/</w:t>
            </w:r>
            <w:r w:rsidR="002866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 (5.3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6FD3B1" w14:textId="414CB1C1" w:rsidR="00502559" w:rsidRPr="003F0F97" w:rsidRDefault="005D01E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</w:t>
            </w:r>
            <w:r w:rsidR="00A10131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</w:t>
            </w:r>
            <w:proofErr w:type="gramStart"/>
            <w:r w:rsidR="00A10131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3 ;</w:t>
            </w:r>
            <w:proofErr w:type="gramEnd"/>
            <w:r w:rsidR="00A10131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191393" w14:textId="1B69903C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710EC47" w14:textId="085CDDAB" w:rsidR="00502559" w:rsidRPr="003F0F97" w:rsidRDefault="00AF20D6" w:rsidP="007D25DF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</w:t>
            </w:r>
            <w:r w:rsidR="007D25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</w:tr>
      <w:tr w:rsidR="00502559" w:rsidRPr="00BA3E06" w14:paraId="6646824B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810B" w14:textId="74DCD0F8" w:rsidR="00502559" w:rsidRPr="002F5C5B" w:rsidRDefault="00502559" w:rsidP="001F0274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Diabetes-related consultations/year</w:t>
            </w:r>
            <w:r w:rsidR="001F0274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="001F0274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ean (SD), factor difference 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712636" w14:textId="25BFFAF0" w:rsidR="00502559" w:rsidRPr="003F0F97" w:rsidRDefault="0028667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.1 (3.7)/</w:t>
            </w:r>
            <w:r w:rsidR="00CF21AB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7 (3.8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D3CDB1" w14:textId="0D805A4E" w:rsidR="00502559" w:rsidRPr="003F0F97" w:rsidRDefault="00E53AFE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9 (1.00; 1.43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86E4AE" w14:textId="048F7206" w:rsidR="00502559" w:rsidRPr="003F0F97" w:rsidRDefault="00AF20D6" w:rsidP="00E53AF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FFB7E9" w14:textId="2BF182BF" w:rsidR="00502559" w:rsidRPr="003F0F97" w:rsidRDefault="0008583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0 (3.7)/</w:t>
            </w:r>
            <w:r w:rsidR="0028667D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8 (3.6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3F312D" w14:textId="0652183C" w:rsidR="00502559" w:rsidRPr="003F0F97" w:rsidRDefault="007D25DF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9 (</w:t>
            </w:r>
            <w:proofErr w:type="gramStart"/>
            <w:r w:rsidR="00E53AFE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6 ;</w:t>
            </w:r>
            <w:proofErr w:type="gramEnd"/>
            <w:r w:rsidR="00E53A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8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4E426B" w14:textId="767A213D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F01F" w14:textId="29FEBC11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</w:t>
            </w:r>
            <w:r w:rsidR="007D25DF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502559" w:rsidRPr="00BA3E06" w14:paraId="650E09F7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774" w14:textId="67D194A3" w:rsidR="00502559" w:rsidRPr="003F0F97" w:rsidRDefault="00502559" w:rsidP="00502559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 Ever treated at diabetic clinic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 yes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 (%)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DFAB" w14:textId="7CB2C3E0" w:rsidR="00DB7868" w:rsidRPr="003F0F97" w:rsidRDefault="00DB7868" w:rsidP="00DB78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8 (29.9)/30 (1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9DDA" w14:textId="714D2E41" w:rsidR="00502559" w:rsidRPr="003F0F97" w:rsidRDefault="00132A4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1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A243" w14:textId="32275C87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DE05" w14:textId="5ACE58AF" w:rsidR="00DB7868" w:rsidRPr="003F0F97" w:rsidRDefault="00DB7868" w:rsidP="00DB78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5 (34.4)/39 (2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656B" w14:textId="11F56E2A" w:rsidR="00502559" w:rsidRPr="003F0F97" w:rsidRDefault="00132A4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2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9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0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A098" w14:textId="2BBF8A9C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E88D" w14:textId="2F1E126E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</w:tr>
      <w:tr w:rsidR="00502559" w:rsidRPr="00BA3E06" w14:paraId="627512F5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3108" w14:textId="42E50A86" w:rsidR="00502559" w:rsidRPr="003F0F97" w:rsidRDefault="00502559" w:rsidP="001F0274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Glucose-lowering therapy</w:t>
            </w:r>
            <w:r w:rsidR="001F0274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* 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Oral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i</w:t>
            </w:r>
            <w:r w:rsidRPr="003F0F97">
              <w:rPr>
                <w:rFonts w:eastAsia="Times New Roman"/>
                <w:color w:val="000000"/>
                <w:sz w:val="16"/>
                <w:szCs w:val="16"/>
                <w:lang w:val="en-US"/>
              </w:rPr>
              <w:t>nsulin</w:t>
            </w:r>
            <w:r w:rsidR="004B3C6A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gramStart"/>
            <w:r w:rsidR="004B3C6A"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 N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(%), 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DF37" w14:textId="1A64689B" w:rsidR="00502559" w:rsidRPr="003F0F97" w:rsidRDefault="00A41DC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2 (</w:t>
            </w:r>
            <w:r w:rsidR="009C1512">
              <w:rPr>
                <w:rFonts w:eastAsia="Times New Roman"/>
                <w:color w:val="000000"/>
                <w:sz w:val="16"/>
                <w:szCs w:val="16"/>
                <w:lang w:val="en-US"/>
              </w:rPr>
              <w:t>72.4)/112(7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1C9F" w14:textId="7CDD52FC" w:rsidR="00502559" w:rsidRPr="003F0F97" w:rsidRDefault="00132A4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5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5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B8DB" w14:textId="04EE38EA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9323" w14:textId="44581ED1" w:rsidR="00502559" w:rsidRPr="003F0F97" w:rsidRDefault="00A41DC2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92 (70.2)/129 (7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56A4" w14:textId="2379E976" w:rsidR="00502559" w:rsidRPr="003F0F97" w:rsidRDefault="00132A4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4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8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C2DE" w14:textId="0F8FA640" w:rsidR="00502559" w:rsidRPr="003F0F97" w:rsidRDefault="00132A49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C811" w14:textId="43277BEF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502559" w:rsidRPr="00572FE8" w14:paraId="016F4403" w14:textId="77777777" w:rsidTr="00502559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3897" w14:textId="519B0393" w:rsidR="00502559" w:rsidRPr="003F0F97" w:rsidRDefault="00502559" w:rsidP="001F0274">
            <w:pPr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F0F97">
              <w:rPr>
                <w:b/>
                <w:sz w:val="16"/>
                <w:szCs w:val="16"/>
                <w:lang w:val="en-US"/>
              </w:rPr>
              <w:t>Antihypertensive therapy</w:t>
            </w:r>
            <w:r w:rsidR="001F0274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="004B3C6A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yes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N (%), </w:t>
            </w:r>
            <w:r w:rsidRPr="009644D4">
              <w:rPr>
                <w:sz w:val="16"/>
                <w:szCs w:val="16"/>
                <w:lang w:val="en-US"/>
              </w:rPr>
              <w:t>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CECD" w14:textId="5E286C5A" w:rsidR="00502559" w:rsidRPr="003F0F97" w:rsidRDefault="00E2734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9 (54.3)/84 (5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4F0F" w14:textId="69FD90A5" w:rsidR="00502559" w:rsidRPr="003F0F97" w:rsidRDefault="00CE0B5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8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1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E250" w14:textId="1405AE0E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1E89" w14:textId="641725A2" w:rsidR="00502559" w:rsidRPr="003F0F97" w:rsidRDefault="00E27345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5(42.0)/84 (4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30D5" w14:textId="6A001F2F" w:rsidR="00502559" w:rsidRPr="003F0F97" w:rsidRDefault="00CE0B5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1 (0.75; 1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24AA" w14:textId="46101CB9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3399" w14:textId="5CF78620" w:rsidR="00502559" w:rsidRPr="003F0F97" w:rsidRDefault="00CE0B58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</w:t>
            </w:r>
            <w:r w:rsidR="00AF20D6">
              <w:rPr>
                <w:rFonts w:eastAsia="Times New Roman"/>
                <w:color w:val="000000"/>
                <w:sz w:val="16"/>
                <w:szCs w:val="16"/>
                <w:lang w:val="en-US"/>
              </w:rPr>
              <w:t>.55</w:t>
            </w:r>
          </w:p>
        </w:tc>
      </w:tr>
      <w:tr w:rsidR="00502559" w:rsidRPr="00502559" w14:paraId="2C78127E" w14:textId="77777777" w:rsidTr="00DF7CAC">
        <w:trPr>
          <w:trHeight w:val="20"/>
        </w:trPr>
        <w:tc>
          <w:tcPr>
            <w:tcW w:w="4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8E2" w14:textId="71051B7D" w:rsidR="00502559" w:rsidRPr="003F0F97" w:rsidRDefault="00502559" w:rsidP="001F0274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3F0F97">
              <w:rPr>
                <w:b/>
                <w:sz w:val="16"/>
                <w:szCs w:val="16"/>
                <w:lang w:val="en-US"/>
              </w:rPr>
              <w:t>Lipid lowering drugs</w:t>
            </w:r>
            <w:r w:rsidR="001F0274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  <w:r w:rsidR="004B3C6A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yes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N (%), </w:t>
            </w:r>
            <w:r w:rsidRPr="009644D4">
              <w:rPr>
                <w:sz w:val="16"/>
                <w:szCs w:val="16"/>
                <w:lang w:val="en-US"/>
              </w:rPr>
              <w:t>(O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5CDE" w14:textId="75BA3E07" w:rsidR="00502559" w:rsidRPr="003F0F97" w:rsidRDefault="00AA315D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6 (4.7)/13 (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A307" w14:textId="7044B2C1" w:rsidR="00502559" w:rsidRPr="003F0F97" w:rsidRDefault="0028385C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86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0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4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14C4" w14:textId="210A11F5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7925" w14:textId="447B34AE" w:rsidR="00502559" w:rsidRPr="003F0F97" w:rsidRDefault="00612D97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6.1)/12 (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6765" w14:textId="5CB2BECF" w:rsidR="00502559" w:rsidRPr="003F0F97" w:rsidRDefault="0028385C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08 (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4 ;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5732" w14:textId="430EB761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FA45" w14:textId="08961F71" w:rsidR="00502559" w:rsidRPr="003F0F97" w:rsidRDefault="00AF20D6" w:rsidP="00502559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</w:tr>
    </w:tbl>
    <w:p w14:paraId="4029D926" w14:textId="77777777" w:rsidR="001D6A84" w:rsidRDefault="001D6A84" w:rsidP="0030237A">
      <w:pPr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</w:p>
    <w:p w14:paraId="7035DB37" w14:textId="77777777" w:rsidR="00E56094" w:rsidRPr="00F279FB" w:rsidRDefault="00E56094" w:rsidP="00E56094">
      <w:pPr>
        <w:autoSpaceDE w:val="0"/>
        <w:autoSpaceDN w:val="0"/>
        <w:adjustRightInd w:val="0"/>
        <w:ind w:left="-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8C6D82">
        <w:rPr>
          <w:sz w:val="20"/>
          <w:szCs w:val="20"/>
          <w:lang w:val="en-US"/>
        </w:rPr>
        <w:t xml:space="preserve"> </w:t>
      </w:r>
      <w:r w:rsidRPr="008C6D82">
        <w:rPr>
          <w:rFonts w:eastAsia="TimesNewRoman"/>
          <w:sz w:val="20"/>
          <w:szCs w:val="20"/>
          <w:lang w:val="en-US"/>
        </w:rPr>
        <w:t xml:space="preserve">Data from questionnaires to patients </w:t>
      </w:r>
      <w:r>
        <w:rPr>
          <w:rFonts w:eastAsia="TimesNewRoman"/>
          <w:sz w:val="20"/>
          <w:szCs w:val="20"/>
          <w:lang w:val="en-US"/>
        </w:rPr>
        <w:t>or their general practitioners</w:t>
      </w:r>
    </w:p>
    <w:p w14:paraId="5D27B25B" w14:textId="21ED50D0" w:rsidR="00E56094" w:rsidRPr="00E25E65" w:rsidRDefault="00E56094" w:rsidP="00E56094">
      <w:pPr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  <w:r w:rsidRPr="00E25E65">
        <w:rPr>
          <w:rFonts w:eastAsia="TimesNewRoman"/>
          <w:sz w:val="20"/>
          <w:szCs w:val="20"/>
          <w:lang w:val="en-US"/>
        </w:rPr>
        <w:t xml:space="preserve">**P-value from a t-test on the effect of structured care vs. routine care in an appropriate multivariate generalized linear model (ordinary linear regression for continuous variables, logistic regression for binary variables and </w:t>
      </w:r>
      <w:r w:rsidR="007D25DF">
        <w:rPr>
          <w:rFonts w:eastAsia="TimesNewRoman"/>
          <w:sz w:val="20"/>
          <w:szCs w:val="20"/>
          <w:lang w:val="en-US"/>
        </w:rPr>
        <w:t>negative binomial regression</w:t>
      </w:r>
      <w:bookmarkStart w:id="0" w:name="_GoBack"/>
      <w:bookmarkEnd w:id="0"/>
      <w:r w:rsidRPr="00E25E65">
        <w:rPr>
          <w:rFonts w:eastAsia="TimesNewRoman"/>
          <w:sz w:val="20"/>
          <w:szCs w:val="20"/>
          <w:lang w:val="en-US"/>
        </w:rPr>
        <w:t xml:space="preserve"> for count variables) adjusted for age, sex and diabetes duration. Clustering within general practitioners is accounted for by the use of generalized estimating equations</w:t>
      </w:r>
      <w:r w:rsidRPr="00E25E65">
        <w:rPr>
          <w:sz w:val="20"/>
          <w:szCs w:val="20"/>
          <w:lang w:val="en-US"/>
        </w:rPr>
        <w:t>.</w:t>
      </w:r>
    </w:p>
    <w:p w14:paraId="56F2441E" w14:textId="103C7898" w:rsidR="00E56094" w:rsidRPr="00AC4D49" w:rsidRDefault="00E56094" w:rsidP="00E56094">
      <w:pPr>
        <w:autoSpaceDE w:val="0"/>
        <w:autoSpaceDN w:val="0"/>
        <w:adjustRightInd w:val="0"/>
        <w:ind w:left="-709"/>
        <w:rPr>
          <w:sz w:val="20"/>
          <w:szCs w:val="20"/>
          <w:lang w:val="en-US"/>
        </w:rPr>
      </w:pPr>
      <w:r w:rsidRPr="00E25E65">
        <w:rPr>
          <w:sz w:val="20"/>
          <w:szCs w:val="20"/>
          <w:lang w:val="en-US"/>
        </w:rPr>
        <w:t>***</w:t>
      </w:r>
      <w:r w:rsidRPr="00E25E65">
        <w:rPr>
          <w:rFonts w:eastAsia="Times New Roman"/>
          <w:color w:val="000000"/>
          <w:sz w:val="20"/>
          <w:szCs w:val="20"/>
          <w:lang w:val="en-US"/>
        </w:rPr>
        <w:t xml:space="preserve">P-value from a t-test on the interaction effect between intervention and education level, i.e. a test whether the intervention effect differs between </w:t>
      </w:r>
      <w:r w:rsidRPr="00E25E65">
        <w:rPr>
          <w:sz w:val="20"/>
          <w:szCs w:val="20"/>
          <w:lang w:val="en-US"/>
        </w:rPr>
        <w:t xml:space="preserve">patients </w:t>
      </w:r>
      <w:r w:rsidR="00463A5C">
        <w:rPr>
          <w:sz w:val="20"/>
          <w:szCs w:val="20"/>
          <w:lang w:val="en-US"/>
        </w:rPr>
        <w:t>outside labor market and employed (retired were excluded)</w:t>
      </w:r>
      <w:r w:rsidRPr="00E25E65">
        <w:rPr>
          <w:rFonts w:eastAsia="TimesNewRoman"/>
          <w:sz w:val="20"/>
          <w:szCs w:val="20"/>
          <w:lang w:val="en-US"/>
        </w:rPr>
        <w:t>, adjusted for age, sex and diabetes duration. Clustering with general practice is accounted for by the use of generalized estimating equations.</w:t>
      </w:r>
    </w:p>
    <w:p w14:paraId="2A190730" w14:textId="5BE4B663" w:rsidR="0030237A" w:rsidRPr="008C6D82" w:rsidRDefault="0030237A" w:rsidP="00E56094">
      <w:pPr>
        <w:autoSpaceDE w:val="0"/>
        <w:autoSpaceDN w:val="0"/>
        <w:adjustRightInd w:val="0"/>
        <w:ind w:left="-709"/>
        <w:rPr>
          <w:rFonts w:eastAsia="TimesNewRoman"/>
          <w:sz w:val="20"/>
          <w:szCs w:val="20"/>
          <w:lang w:val="en-US"/>
        </w:rPr>
      </w:pPr>
    </w:p>
    <w:sectPr w:rsidR="0030237A" w:rsidRPr="008C6D82" w:rsidSect="00DF7CAC">
      <w:head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31044" w14:textId="77777777" w:rsidR="00E56094" w:rsidRDefault="00E56094" w:rsidP="00BB0636">
      <w:r>
        <w:separator/>
      </w:r>
    </w:p>
  </w:endnote>
  <w:endnote w:type="continuationSeparator" w:id="0">
    <w:p w14:paraId="567AAD86" w14:textId="77777777" w:rsidR="00E56094" w:rsidRDefault="00E56094" w:rsidP="00BB0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NewRoman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2459EE" w14:textId="77777777" w:rsidR="00E56094" w:rsidRDefault="00E56094" w:rsidP="00BB0636">
      <w:r>
        <w:separator/>
      </w:r>
    </w:p>
  </w:footnote>
  <w:footnote w:type="continuationSeparator" w:id="0">
    <w:p w14:paraId="44923C06" w14:textId="77777777" w:rsidR="00E56094" w:rsidRDefault="00E56094" w:rsidP="00BB063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1F21A" w14:textId="77777777" w:rsidR="00E56094" w:rsidRDefault="00E56094">
    <w:pPr>
      <w:pStyle w:val="Sidehoved"/>
    </w:pPr>
  </w:p>
  <w:p w14:paraId="25517A15" w14:textId="349AD255" w:rsidR="00E56094" w:rsidRDefault="00E56094">
    <w:pPr>
      <w:pStyle w:val="Sidehove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38BF"/>
    <w:multiLevelType w:val="hybridMultilevel"/>
    <w:tmpl w:val="26A00A54"/>
    <w:lvl w:ilvl="0" w:tplc="F3F231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8349D5"/>
    <w:multiLevelType w:val="hybridMultilevel"/>
    <w:tmpl w:val="459A82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DF530BA"/>
    <w:multiLevelType w:val="hybridMultilevel"/>
    <w:tmpl w:val="1A7EBE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4D3FC9"/>
    <w:multiLevelType w:val="hybridMultilevel"/>
    <w:tmpl w:val="1E528D2A"/>
    <w:lvl w:ilvl="0" w:tplc="708036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2041F2"/>
    <w:multiLevelType w:val="hybridMultilevel"/>
    <w:tmpl w:val="FC748C0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A54C9A"/>
    <w:multiLevelType w:val="hybridMultilevel"/>
    <w:tmpl w:val="CA48DB4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4B04A91"/>
    <w:multiLevelType w:val="hybridMultilevel"/>
    <w:tmpl w:val="5CB29340"/>
    <w:lvl w:ilvl="0" w:tplc="0C36EAD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C2659C8"/>
    <w:multiLevelType w:val="hybridMultilevel"/>
    <w:tmpl w:val="1B086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  <w:num w:numId="6">
    <w:abstractNumId w:val="2"/>
  </w:num>
  <w:num w:numId="7">
    <w:abstractNumId w:val="5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99afvnpptp0exvvwxxfakvrrttr9aswr5&quot;&gt;My EndNote Library&lt;record-ids&gt;&lt;item&gt;116&lt;/item&gt;&lt;item&gt;123&lt;/item&gt;&lt;item&gt;141&lt;/item&gt;&lt;item&gt;164&lt;/item&gt;&lt;item&gt;166&lt;/item&gt;&lt;item&gt;174&lt;/item&gt;&lt;item&gt;175&lt;/item&gt;&lt;/record-ids&gt;&lt;/item&gt;&lt;/Libraries&gt;"/>
  </w:docVars>
  <w:rsids>
    <w:rsidRoot w:val="00184F60"/>
    <w:rsid w:val="00001CE5"/>
    <w:rsid w:val="00005397"/>
    <w:rsid w:val="000074E1"/>
    <w:rsid w:val="00020371"/>
    <w:rsid w:val="00023284"/>
    <w:rsid w:val="00033AE3"/>
    <w:rsid w:val="00042966"/>
    <w:rsid w:val="00044CDD"/>
    <w:rsid w:val="000459E7"/>
    <w:rsid w:val="000507FE"/>
    <w:rsid w:val="0005281F"/>
    <w:rsid w:val="00055278"/>
    <w:rsid w:val="000569A9"/>
    <w:rsid w:val="00071D41"/>
    <w:rsid w:val="00072D0A"/>
    <w:rsid w:val="00074AF7"/>
    <w:rsid w:val="0007683E"/>
    <w:rsid w:val="00076C58"/>
    <w:rsid w:val="000778FF"/>
    <w:rsid w:val="00085837"/>
    <w:rsid w:val="00087A42"/>
    <w:rsid w:val="00092FE3"/>
    <w:rsid w:val="000A19B6"/>
    <w:rsid w:val="000A4BBB"/>
    <w:rsid w:val="000A70E6"/>
    <w:rsid w:val="000B270B"/>
    <w:rsid w:val="000B2B7A"/>
    <w:rsid w:val="000C0A18"/>
    <w:rsid w:val="000C63D6"/>
    <w:rsid w:val="000D08F1"/>
    <w:rsid w:val="000E24E8"/>
    <w:rsid w:val="000E2D11"/>
    <w:rsid w:val="000E55A0"/>
    <w:rsid w:val="000F5695"/>
    <w:rsid w:val="000F5F93"/>
    <w:rsid w:val="00100A19"/>
    <w:rsid w:val="001039F0"/>
    <w:rsid w:val="00103B59"/>
    <w:rsid w:val="00104153"/>
    <w:rsid w:val="0010704E"/>
    <w:rsid w:val="0012354F"/>
    <w:rsid w:val="00132A49"/>
    <w:rsid w:val="00135255"/>
    <w:rsid w:val="0014288D"/>
    <w:rsid w:val="00146930"/>
    <w:rsid w:val="00150EF6"/>
    <w:rsid w:val="001615F1"/>
    <w:rsid w:val="00163E31"/>
    <w:rsid w:val="00165CEC"/>
    <w:rsid w:val="00172F77"/>
    <w:rsid w:val="00184F60"/>
    <w:rsid w:val="00186359"/>
    <w:rsid w:val="0019032F"/>
    <w:rsid w:val="001918F1"/>
    <w:rsid w:val="001A029C"/>
    <w:rsid w:val="001A122A"/>
    <w:rsid w:val="001A29EF"/>
    <w:rsid w:val="001A6430"/>
    <w:rsid w:val="001A6D8A"/>
    <w:rsid w:val="001B0A0D"/>
    <w:rsid w:val="001B79A8"/>
    <w:rsid w:val="001C0D90"/>
    <w:rsid w:val="001C24F5"/>
    <w:rsid w:val="001C63BA"/>
    <w:rsid w:val="001D6A84"/>
    <w:rsid w:val="001E034F"/>
    <w:rsid w:val="001E0548"/>
    <w:rsid w:val="001E4B6F"/>
    <w:rsid w:val="001F0274"/>
    <w:rsid w:val="001F4E3A"/>
    <w:rsid w:val="001F527D"/>
    <w:rsid w:val="001F6569"/>
    <w:rsid w:val="00204386"/>
    <w:rsid w:val="002165A9"/>
    <w:rsid w:val="002276C7"/>
    <w:rsid w:val="0023005D"/>
    <w:rsid w:val="00236714"/>
    <w:rsid w:val="002409E8"/>
    <w:rsid w:val="00251EC2"/>
    <w:rsid w:val="00266A8B"/>
    <w:rsid w:val="00275EF3"/>
    <w:rsid w:val="0028184F"/>
    <w:rsid w:val="0028385C"/>
    <w:rsid w:val="0028667D"/>
    <w:rsid w:val="0028799F"/>
    <w:rsid w:val="002911FD"/>
    <w:rsid w:val="00291D5F"/>
    <w:rsid w:val="00294E01"/>
    <w:rsid w:val="00296445"/>
    <w:rsid w:val="002A3422"/>
    <w:rsid w:val="002A6359"/>
    <w:rsid w:val="002A785B"/>
    <w:rsid w:val="002B4B0B"/>
    <w:rsid w:val="002C10AB"/>
    <w:rsid w:val="002C1396"/>
    <w:rsid w:val="002C79DD"/>
    <w:rsid w:val="002D1442"/>
    <w:rsid w:val="002D2568"/>
    <w:rsid w:val="002D75C2"/>
    <w:rsid w:val="002E4467"/>
    <w:rsid w:val="002E58D9"/>
    <w:rsid w:val="002F30BD"/>
    <w:rsid w:val="002F5C5B"/>
    <w:rsid w:val="0030122D"/>
    <w:rsid w:val="00301F83"/>
    <w:rsid w:val="0030237A"/>
    <w:rsid w:val="003028FC"/>
    <w:rsid w:val="00310154"/>
    <w:rsid w:val="00310B16"/>
    <w:rsid w:val="003124C1"/>
    <w:rsid w:val="00313D4D"/>
    <w:rsid w:val="003202A4"/>
    <w:rsid w:val="003211CF"/>
    <w:rsid w:val="003215F8"/>
    <w:rsid w:val="00324F3D"/>
    <w:rsid w:val="0032555C"/>
    <w:rsid w:val="0034689C"/>
    <w:rsid w:val="0035558C"/>
    <w:rsid w:val="003601DB"/>
    <w:rsid w:val="00360233"/>
    <w:rsid w:val="003651E4"/>
    <w:rsid w:val="00370782"/>
    <w:rsid w:val="0037264C"/>
    <w:rsid w:val="00375870"/>
    <w:rsid w:val="00383826"/>
    <w:rsid w:val="003843AD"/>
    <w:rsid w:val="00384829"/>
    <w:rsid w:val="00387764"/>
    <w:rsid w:val="00395B36"/>
    <w:rsid w:val="00395E75"/>
    <w:rsid w:val="003A03F3"/>
    <w:rsid w:val="003A4DB8"/>
    <w:rsid w:val="003C289E"/>
    <w:rsid w:val="003C3447"/>
    <w:rsid w:val="003C7C32"/>
    <w:rsid w:val="003D06F6"/>
    <w:rsid w:val="003D0CB0"/>
    <w:rsid w:val="003D197B"/>
    <w:rsid w:val="003D49B8"/>
    <w:rsid w:val="003E4E1E"/>
    <w:rsid w:val="003E7151"/>
    <w:rsid w:val="003F0F97"/>
    <w:rsid w:val="003F1469"/>
    <w:rsid w:val="003F1477"/>
    <w:rsid w:val="003F5322"/>
    <w:rsid w:val="00400FCE"/>
    <w:rsid w:val="004050E5"/>
    <w:rsid w:val="00412024"/>
    <w:rsid w:val="00413C58"/>
    <w:rsid w:val="00422569"/>
    <w:rsid w:val="00431F61"/>
    <w:rsid w:val="004357B1"/>
    <w:rsid w:val="004376A1"/>
    <w:rsid w:val="0044389F"/>
    <w:rsid w:val="00454D21"/>
    <w:rsid w:val="00455AD8"/>
    <w:rsid w:val="00455BE6"/>
    <w:rsid w:val="00460A72"/>
    <w:rsid w:val="00463A5C"/>
    <w:rsid w:val="00463D51"/>
    <w:rsid w:val="00465AC4"/>
    <w:rsid w:val="00465B48"/>
    <w:rsid w:val="0047035D"/>
    <w:rsid w:val="00472668"/>
    <w:rsid w:val="00475D70"/>
    <w:rsid w:val="004768C8"/>
    <w:rsid w:val="00482D0D"/>
    <w:rsid w:val="004929C6"/>
    <w:rsid w:val="00494109"/>
    <w:rsid w:val="00495B87"/>
    <w:rsid w:val="004A07A1"/>
    <w:rsid w:val="004B3C6A"/>
    <w:rsid w:val="004B4AA6"/>
    <w:rsid w:val="004B7DE1"/>
    <w:rsid w:val="004D3257"/>
    <w:rsid w:val="004E1849"/>
    <w:rsid w:val="004E2BD5"/>
    <w:rsid w:val="004E60AB"/>
    <w:rsid w:val="004F2634"/>
    <w:rsid w:val="004F37C7"/>
    <w:rsid w:val="004F5F1C"/>
    <w:rsid w:val="004F6EE3"/>
    <w:rsid w:val="00502559"/>
    <w:rsid w:val="00502728"/>
    <w:rsid w:val="00526786"/>
    <w:rsid w:val="00526ADA"/>
    <w:rsid w:val="005402A2"/>
    <w:rsid w:val="00540DD6"/>
    <w:rsid w:val="00556BE2"/>
    <w:rsid w:val="00557173"/>
    <w:rsid w:val="00572FE8"/>
    <w:rsid w:val="0057616D"/>
    <w:rsid w:val="00585017"/>
    <w:rsid w:val="00585D9F"/>
    <w:rsid w:val="00592CFE"/>
    <w:rsid w:val="005A3C27"/>
    <w:rsid w:val="005D01EE"/>
    <w:rsid w:val="005D1F5B"/>
    <w:rsid w:val="005D4415"/>
    <w:rsid w:val="005D60DC"/>
    <w:rsid w:val="005D72B6"/>
    <w:rsid w:val="005D7D36"/>
    <w:rsid w:val="005F4069"/>
    <w:rsid w:val="005F62E8"/>
    <w:rsid w:val="00600F35"/>
    <w:rsid w:val="0061024F"/>
    <w:rsid w:val="00611D87"/>
    <w:rsid w:val="00612108"/>
    <w:rsid w:val="00612D97"/>
    <w:rsid w:val="0061372A"/>
    <w:rsid w:val="00616E48"/>
    <w:rsid w:val="006203AB"/>
    <w:rsid w:val="00621EF2"/>
    <w:rsid w:val="00622829"/>
    <w:rsid w:val="00622E2D"/>
    <w:rsid w:val="006262A6"/>
    <w:rsid w:val="00636049"/>
    <w:rsid w:val="00637D0D"/>
    <w:rsid w:val="0065357B"/>
    <w:rsid w:val="006541BB"/>
    <w:rsid w:val="00657AF5"/>
    <w:rsid w:val="00660BAD"/>
    <w:rsid w:val="00664413"/>
    <w:rsid w:val="00672AE2"/>
    <w:rsid w:val="00673074"/>
    <w:rsid w:val="00681022"/>
    <w:rsid w:val="0068132F"/>
    <w:rsid w:val="006823DF"/>
    <w:rsid w:val="00685336"/>
    <w:rsid w:val="00690132"/>
    <w:rsid w:val="00690D47"/>
    <w:rsid w:val="006932EE"/>
    <w:rsid w:val="006933ED"/>
    <w:rsid w:val="00694A56"/>
    <w:rsid w:val="006B5FD2"/>
    <w:rsid w:val="006B6F72"/>
    <w:rsid w:val="006C253F"/>
    <w:rsid w:val="006C2F18"/>
    <w:rsid w:val="006C7817"/>
    <w:rsid w:val="006D3B59"/>
    <w:rsid w:val="006D59F0"/>
    <w:rsid w:val="006D65FD"/>
    <w:rsid w:val="006E1E2A"/>
    <w:rsid w:val="006E3A26"/>
    <w:rsid w:val="006E6C0D"/>
    <w:rsid w:val="006F06E3"/>
    <w:rsid w:val="006F402B"/>
    <w:rsid w:val="006F479A"/>
    <w:rsid w:val="006F574E"/>
    <w:rsid w:val="006F669D"/>
    <w:rsid w:val="006F6C10"/>
    <w:rsid w:val="006F6C32"/>
    <w:rsid w:val="007074A0"/>
    <w:rsid w:val="007174A5"/>
    <w:rsid w:val="00721AC3"/>
    <w:rsid w:val="00723417"/>
    <w:rsid w:val="00723D57"/>
    <w:rsid w:val="007253B5"/>
    <w:rsid w:val="00727064"/>
    <w:rsid w:val="00731428"/>
    <w:rsid w:val="007425A8"/>
    <w:rsid w:val="00743D47"/>
    <w:rsid w:val="00744ED1"/>
    <w:rsid w:val="00745340"/>
    <w:rsid w:val="007506C0"/>
    <w:rsid w:val="0075206B"/>
    <w:rsid w:val="00760252"/>
    <w:rsid w:val="0076575D"/>
    <w:rsid w:val="0078536D"/>
    <w:rsid w:val="00790A66"/>
    <w:rsid w:val="00790EEF"/>
    <w:rsid w:val="00790F47"/>
    <w:rsid w:val="00793E7B"/>
    <w:rsid w:val="007A067C"/>
    <w:rsid w:val="007A668F"/>
    <w:rsid w:val="007B6D2F"/>
    <w:rsid w:val="007C4038"/>
    <w:rsid w:val="007C5800"/>
    <w:rsid w:val="007D25DF"/>
    <w:rsid w:val="007D2941"/>
    <w:rsid w:val="007D62B2"/>
    <w:rsid w:val="007E28CA"/>
    <w:rsid w:val="007F2910"/>
    <w:rsid w:val="007F2FD9"/>
    <w:rsid w:val="007F4AB3"/>
    <w:rsid w:val="007F5AED"/>
    <w:rsid w:val="0080229A"/>
    <w:rsid w:val="008032D8"/>
    <w:rsid w:val="0080621B"/>
    <w:rsid w:val="00806C8E"/>
    <w:rsid w:val="008109C8"/>
    <w:rsid w:val="00830244"/>
    <w:rsid w:val="00834394"/>
    <w:rsid w:val="008356E7"/>
    <w:rsid w:val="00856192"/>
    <w:rsid w:val="00857499"/>
    <w:rsid w:val="0086175C"/>
    <w:rsid w:val="00861EA7"/>
    <w:rsid w:val="00865699"/>
    <w:rsid w:val="00867971"/>
    <w:rsid w:val="00872E7D"/>
    <w:rsid w:val="00873306"/>
    <w:rsid w:val="0088281A"/>
    <w:rsid w:val="0088573C"/>
    <w:rsid w:val="0089057D"/>
    <w:rsid w:val="008967BB"/>
    <w:rsid w:val="008A2701"/>
    <w:rsid w:val="008A4B74"/>
    <w:rsid w:val="008B1A72"/>
    <w:rsid w:val="008B4172"/>
    <w:rsid w:val="008B564A"/>
    <w:rsid w:val="008C6D82"/>
    <w:rsid w:val="008D7B7F"/>
    <w:rsid w:val="008E64BB"/>
    <w:rsid w:val="008F1E28"/>
    <w:rsid w:val="008F4B1E"/>
    <w:rsid w:val="008F6032"/>
    <w:rsid w:val="009007CE"/>
    <w:rsid w:val="0090253C"/>
    <w:rsid w:val="009059DF"/>
    <w:rsid w:val="00906EA1"/>
    <w:rsid w:val="00912207"/>
    <w:rsid w:val="009150CA"/>
    <w:rsid w:val="00917B65"/>
    <w:rsid w:val="0092793B"/>
    <w:rsid w:val="009354E9"/>
    <w:rsid w:val="00942B00"/>
    <w:rsid w:val="009511E2"/>
    <w:rsid w:val="0095201F"/>
    <w:rsid w:val="0096236F"/>
    <w:rsid w:val="009644D4"/>
    <w:rsid w:val="0096685E"/>
    <w:rsid w:val="00967D3B"/>
    <w:rsid w:val="00970291"/>
    <w:rsid w:val="00970E9F"/>
    <w:rsid w:val="0097366E"/>
    <w:rsid w:val="009754F9"/>
    <w:rsid w:val="00975552"/>
    <w:rsid w:val="009827F0"/>
    <w:rsid w:val="0098653C"/>
    <w:rsid w:val="009A0B00"/>
    <w:rsid w:val="009A0B12"/>
    <w:rsid w:val="009A6CBE"/>
    <w:rsid w:val="009B09BE"/>
    <w:rsid w:val="009C1512"/>
    <w:rsid w:val="009E0058"/>
    <w:rsid w:val="009E5E59"/>
    <w:rsid w:val="009E711E"/>
    <w:rsid w:val="009F762A"/>
    <w:rsid w:val="009F7D6D"/>
    <w:rsid w:val="00A10131"/>
    <w:rsid w:val="00A14033"/>
    <w:rsid w:val="00A14382"/>
    <w:rsid w:val="00A1578F"/>
    <w:rsid w:val="00A21822"/>
    <w:rsid w:val="00A25C9B"/>
    <w:rsid w:val="00A33144"/>
    <w:rsid w:val="00A34555"/>
    <w:rsid w:val="00A3671B"/>
    <w:rsid w:val="00A409F4"/>
    <w:rsid w:val="00A41DC2"/>
    <w:rsid w:val="00A45DA8"/>
    <w:rsid w:val="00A51A3D"/>
    <w:rsid w:val="00A5375C"/>
    <w:rsid w:val="00A607E5"/>
    <w:rsid w:val="00A6596C"/>
    <w:rsid w:val="00A66A64"/>
    <w:rsid w:val="00A67497"/>
    <w:rsid w:val="00A768E0"/>
    <w:rsid w:val="00A87378"/>
    <w:rsid w:val="00A91585"/>
    <w:rsid w:val="00A92D49"/>
    <w:rsid w:val="00A93C75"/>
    <w:rsid w:val="00A965AE"/>
    <w:rsid w:val="00AA315D"/>
    <w:rsid w:val="00AB6922"/>
    <w:rsid w:val="00AC4381"/>
    <w:rsid w:val="00AC62D7"/>
    <w:rsid w:val="00AD0E13"/>
    <w:rsid w:val="00AD765E"/>
    <w:rsid w:val="00AD7BDC"/>
    <w:rsid w:val="00AE36A8"/>
    <w:rsid w:val="00AE4903"/>
    <w:rsid w:val="00AE6EA9"/>
    <w:rsid w:val="00AF0AB3"/>
    <w:rsid w:val="00AF20D6"/>
    <w:rsid w:val="00AF4B04"/>
    <w:rsid w:val="00B0312C"/>
    <w:rsid w:val="00B0784B"/>
    <w:rsid w:val="00B13BBD"/>
    <w:rsid w:val="00B1784B"/>
    <w:rsid w:val="00B231B4"/>
    <w:rsid w:val="00B271EC"/>
    <w:rsid w:val="00B31646"/>
    <w:rsid w:val="00B339BF"/>
    <w:rsid w:val="00B33FF0"/>
    <w:rsid w:val="00B3657A"/>
    <w:rsid w:val="00B37FAB"/>
    <w:rsid w:val="00B42D63"/>
    <w:rsid w:val="00B43420"/>
    <w:rsid w:val="00B449DD"/>
    <w:rsid w:val="00B51B1A"/>
    <w:rsid w:val="00B565C9"/>
    <w:rsid w:val="00B608AC"/>
    <w:rsid w:val="00B67C91"/>
    <w:rsid w:val="00B73B8D"/>
    <w:rsid w:val="00B804A3"/>
    <w:rsid w:val="00B822D1"/>
    <w:rsid w:val="00B90C8C"/>
    <w:rsid w:val="00B93F82"/>
    <w:rsid w:val="00B96112"/>
    <w:rsid w:val="00B968C2"/>
    <w:rsid w:val="00BA3800"/>
    <w:rsid w:val="00BA3E06"/>
    <w:rsid w:val="00BA5DCA"/>
    <w:rsid w:val="00BB0636"/>
    <w:rsid w:val="00BB55CD"/>
    <w:rsid w:val="00BB6189"/>
    <w:rsid w:val="00BB7F0A"/>
    <w:rsid w:val="00BC31CE"/>
    <w:rsid w:val="00BC68C9"/>
    <w:rsid w:val="00BC78A1"/>
    <w:rsid w:val="00BD02E1"/>
    <w:rsid w:val="00BE0108"/>
    <w:rsid w:val="00BF28F4"/>
    <w:rsid w:val="00BF294D"/>
    <w:rsid w:val="00C01CDC"/>
    <w:rsid w:val="00C035FC"/>
    <w:rsid w:val="00C07A3C"/>
    <w:rsid w:val="00C10E25"/>
    <w:rsid w:val="00C11218"/>
    <w:rsid w:val="00C205CE"/>
    <w:rsid w:val="00C25D63"/>
    <w:rsid w:val="00C33732"/>
    <w:rsid w:val="00C369C3"/>
    <w:rsid w:val="00C441A4"/>
    <w:rsid w:val="00C453B3"/>
    <w:rsid w:val="00C50EEE"/>
    <w:rsid w:val="00C70A7C"/>
    <w:rsid w:val="00C70EC5"/>
    <w:rsid w:val="00C74477"/>
    <w:rsid w:val="00C7551D"/>
    <w:rsid w:val="00C8315F"/>
    <w:rsid w:val="00C86A56"/>
    <w:rsid w:val="00C87D12"/>
    <w:rsid w:val="00C909ED"/>
    <w:rsid w:val="00CA1FA6"/>
    <w:rsid w:val="00CA46BC"/>
    <w:rsid w:val="00CB30C9"/>
    <w:rsid w:val="00CB645C"/>
    <w:rsid w:val="00CC09FF"/>
    <w:rsid w:val="00CC1A41"/>
    <w:rsid w:val="00CC249A"/>
    <w:rsid w:val="00CC3FD9"/>
    <w:rsid w:val="00CD0195"/>
    <w:rsid w:val="00CD4AFF"/>
    <w:rsid w:val="00CD4EC4"/>
    <w:rsid w:val="00CE0B58"/>
    <w:rsid w:val="00CE1D66"/>
    <w:rsid w:val="00CE1EC1"/>
    <w:rsid w:val="00CE6AAE"/>
    <w:rsid w:val="00CE6CD9"/>
    <w:rsid w:val="00CF17C3"/>
    <w:rsid w:val="00CF21AB"/>
    <w:rsid w:val="00D00A47"/>
    <w:rsid w:val="00D014EC"/>
    <w:rsid w:val="00D028AA"/>
    <w:rsid w:val="00D04F97"/>
    <w:rsid w:val="00D166D5"/>
    <w:rsid w:val="00D16D74"/>
    <w:rsid w:val="00D17443"/>
    <w:rsid w:val="00D24331"/>
    <w:rsid w:val="00D329D4"/>
    <w:rsid w:val="00D35EB4"/>
    <w:rsid w:val="00D4150F"/>
    <w:rsid w:val="00D419DB"/>
    <w:rsid w:val="00D43C83"/>
    <w:rsid w:val="00D46470"/>
    <w:rsid w:val="00D619AC"/>
    <w:rsid w:val="00D64141"/>
    <w:rsid w:val="00D648A0"/>
    <w:rsid w:val="00D722EE"/>
    <w:rsid w:val="00D7690C"/>
    <w:rsid w:val="00D84FC8"/>
    <w:rsid w:val="00D970CB"/>
    <w:rsid w:val="00DA7CF6"/>
    <w:rsid w:val="00DB7868"/>
    <w:rsid w:val="00DC16D5"/>
    <w:rsid w:val="00DC4053"/>
    <w:rsid w:val="00DC6EB0"/>
    <w:rsid w:val="00DD0899"/>
    <w:rsid w:val="00DD10B0"/>
    <w:rsid w:val="00DD2159"/>
    <w:rsid w:val="00DF0A4B"/>
    <w:rsid w:val="00DF4422"/>
    <w:rsid w:val="00DF455A"/>
    <w:rsid w:val="00DF70FB"/>
    <w:rsid w:val="00DF7CAC"/>
    <w:rsid w:val="00E002E9"/>
    <w:rsid w:val="00E03D67"/>
    <w:rsid w:val="00E25A97"/>
    <w:rsid w:val="00E27345"/>
    <w:rsid w:val="00E3518B"/>
    <w:rsid w:val="00E40DAB"/>
    <w:rsid w:val="00E4265E"/>
    <w:rsid w:val="00E4732E"/>
    <w:rsid w:val="00E53AFE"/>
    <w:rsid w:val="00E54547"/>
    <w:rsid w:val="00E55375"/>
    <w:rsid w:val="00E56094"/>
    <w:rsid w:val="00E6297A"/>
    <w:rsid w:val="00E65E5E"/>
    <w:rsid w:val="00E72653"/>
    <w:rsid w:val="00E72AD1"/>
    <w:rsid w:val="00E74994"/>
    <w:rsid w:val="00E778FE"/>
    <w:rsid w:val="00E835E2"/>
    <w:rsid w:val="00E9180A"/>
    <w:rsid w:val="00EA2BC3"/>
    <w:rsid w:val="00EA4A0C"/>
    <w:rsid w:val="00EB1E8B"/>
    <w:rsid w:val="00EB2090"/>
    <w:rsid w:val="00EB57B5"/>
    <w:rsid w:val="00EB75C7"/>
    <w:rsid w:val="00EC497E"/>
    <w:rsid w:val="00ED2D23"/>
    <w:rsid w:val="00ED5222"/>
    <w:rsid w:val="00EE2801"/>
    <w:rsid w:val="00EF109B"/>
    <w:rsid w:val="00EF1635"/>
    <w:rsid w:val="00EF4215"/>
    <w:rsid w:val="00EF5F2B"/>
    <w:rsid w:val="00EF6E02"/>
    <w:rsid w:val="00EF7F06"/>
    <w:rsid w:val="00F028F7"/>
    <w:rsid w:val="00F060FE"/>
    <w:rsid w:val="00F06615"/>
    <w:rsid w:val="00F114FB"/>
    <w:rsid w:val="00F1221C"/>
    <w:rsid w:val="00F13C63"/>
    <w:rsid w:val="00F27F89"/>
    <w:rsid w:val="00F303FD"/>
    <w:rsid w:val="00F34ED6"/>
    <w:rsid w:val="00F36545"/>
    <w:rsid w:val="00F44F31"/>
    <w:rsid w:val="00F52BBE"/>
    <w:rsid w:val="00F53F34"/>
    <w:rsid w:val="00F5520E"/>
    <w:rsid w:val="00F55E6A"/>
    <w:rsid w:val="00F64DC7"/>
    <w:rsid w:val="00F923C2"/>
    <w:rsid w:val="00F94AAE"/>
    <w:rsid w:val="00F96283"/>
    <w:rsid w:val="00FA6FE6"/>
    <w:rsid w:val="00FB5A58"/>
    <w:rsid w:val="00FC0DCB"/>
    <w:rsid w:val="00FC5E35"/>
    <w:rsid w:val="00FC7AE8"/>
    <w:rsid w:val="00FD02AC"/>
    <w:rsid w:val="00FD1EDD"/>
    <w:rsid w:val="00FD2659"/>
    <w:rsid w:val="00FD354B"/>
    <w:rsid w:val="00FD65F8"/>
    <w:rsid w:val="00FE34C7"/>
    <w:rsid w:val="00FE689C"/>
    <w:rsid w:val="00FF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E9DF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60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744ED1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307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73074"/>
    <w:rPr>
      <w:rFonts w:ascii="Tahoma" w:hAnsi="Tahoma" w:cs="Tahoma"/>
      <w:sz w:val="16"/>
      <w:szCs w:val="16"/>
      <w:lang w:eastAsia="da-DK"/>
    </w:rPr>
  </w:style>
  <w:style w:type="paragraph" w:customStyle="1" w:styleId="EndNoteBibliographyTitle">
    <w:name w:val="EndNote Bibliography Title"/>
    <w:basedOn w:val="Normal"/>
    <w:rsid w:val="00AC4381"/>
    <w:pPr>
      <w:jc w:val="center"/>
    </w:pPr>
  </w:style>
  <w:style w:type="paragraph" w:customStyle="1" w:styleId="EndNoteBibliography">
    <w:name w:val="EndNote Bibliography"/>
    <w:basedOn w:val="Normal"/>
    <w:rsid w:val="00AC4381"/>
  </w:style>
  <w:style w:type="paragraph" w:styleId="Billedtekst">
    <w:name w:val="caption"/>
    <w:basedOn w:val="Normal"/>
    <w:next w:val="Normal"/>
    <w:uiPriority w:val="35"/>
    <w:unhideWhenUsed/>
    <w:qFormat/>
    <w:rsid w:val="003D0CB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F60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B063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B0636"/>
    <w:rPr>
      <w:rFonts w:ascii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744ED1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307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73074"/>
    <w:rPr>
      <w:rFonts w:ascii="Tahoma" w:hAnsi="Tahoma" w:cs="Tahoma"/>
      <w:sz w:val="16"/>
      <w:szCs w:val="16"/>
      <w:lang w:eastAsia="da-DK"/>
    </w:rPr>
  </w:style>
  <w:style w:type="paragraph" w:customStyle="1" w:styleId="EndNoteBibliographyTitle">
    <w:name w:val="EndNote Bibliography Title"/>
    <w:basedOn w:val="Normal"/>
    <w:rsid w:val="00AC4381"/>
    <w:pPr>
      <w:jc w:val="center"/>
    </w:pPr>
  </w:style>
  <w:style w:type="paragraph" w:customStyle="1" w:styleId="EndNoteBibliography">
    <w:name w:val="EndNote Bibliography"/>
    <w:basedOn w:val="Normal"/>
    <w:rsid w:val="00AC4381"/>
  </w:style>
  <w:style w:type="paragraph" w:styleId="Billedtekst">
    <w:name w:val="caption"/>
    <w:basedOn w:val="Normal"/>
    <w:next w:val="Normal"/>
    <w:uiPriority w:val="35"/>
    <w:unhideWhenUsed/>
    <w:qFormat/>
    <w:rsid w:val="003D0CB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0E3EF-835F-BC4B-9BDB-8E0C415EC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0</Words>
  <Characters>3664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Health</Company>
  <LinksUpToDate>false</LinksUpToDate>
  <CharactersWithSpaces>4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ltberg</dc:creator>
  <cp:lastModifiedBy>Andreas Heltberg</cp:lastModifiedBy>
  <cp:revision>2</cp:revision>
  <cp:lastPrinted>2016-12-01T12:39:00Z</cp:lastPrinted>
  <dcterms:created xsi:type="dcterms:W3CDTF">2017-10-10T10:51:00Z</dcterms:created>
  <dcterms:modified xsi:type="dcterms:W3CDTF">2017-10-1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